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5F6B7C" w:rsidTr="000252E6"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:rsidR="005F6B7C" w:rsidRPr="00DD1047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Wavelength</w:t>
            </w:r>
          </w:p>
          <w:p w:rsidR="005F6B7C" w:rsidRPr="00DD1047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(nm)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:rsidR="005F6B7C" w:rsidRPr="00DD1047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Number of photons</w:t>
            </w:r>
          </w:p>
          <w:p w:rsidR="005F6B7C" w:rsidRPr="00DD1047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(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D10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photons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･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D10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･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D10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F6B7C" w:rsidTr="000252E6">
        <w:tc>
          <w:tcPr>
            <w:tcW w:w="4247" w:type="dxa"/>
            <w:tcBorders>
              <w:top w:val="single" w:sz="4" w:space="0" w:color="auto"/>
            </w:tcBorders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05</w:t>
            </w:r>
          </w:p>
        </w:tc>
        <w:tc>
          <w:tcPr>
            <w:tcW w:w="4247" w:type="dxa"/>
            <w:tcBorders>
              <w:top w:val="single" w:sz="4" w:space="0" w:color="auto"/>
            </w:tcBorders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4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bookmarkStart w:id="0" w:name="_GoBack"/>
        <w:bookmarkEnd w:id="0"/>
      </w:tr>
      <w:tr w:rsidR="005F6B7C" w:rsidTr="000252E6"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3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</w:tr>
      <w:tr w:rsidR="005F6B7C" w:rsidTr="000252E6"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60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2</w:t>
            </w:r>
          </w:p>
        </w:tc>
      </w:tr>
      <w:tr w:rsidR="005F6B7C" w:rsidTr="000252E6"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17</w:t>
            </w:r>
          </w:p>
        </w:tc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3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7</w:t>
            </w:r>
          </w:p>
        </w:tc>
      </w:tr>
      <w:tr w:rsidR="005F6B7C" w:rsidTr="000252E6"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30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</w:tr>
      <w:tr w:rsidR="005F6B7C" w:rsidTr="000252E6"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47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</w:p>
        </w:tc>
      </w:tr>
      <w:tr w:rsidR="005F6B7C" w:rsidTr="000252E6"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39</w:t>
            </w:r>
          </w:p>
        </w:tc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9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</w:tr>
      <w:tr w:rsidR="005F6B7C" w:rsidTr="000252E6"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68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0</w:t>
            </w:r>
          </w:p>
        </w:tc>
      </w:tr>
      <w:tr w:rsidR="005F6B7C" w:rsidTr="000252E6"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66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4</w:t>
            </w:r>
          </w:p>
        </w:tc>
      </w:tr>
      <w:tr w:rsidR="005F6B7C" w:rsidTr="000252E6"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54</w:t>
            </w:r>
          </w:p>
        </w:tc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5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</w:tr>
      <w:tr w:rsidR="005F6B7C" w:rsidTr="000252E6"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23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</w:tr>
      <w:tr w:rsidR="005F6B7C" w:rsidTr="000252E6"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36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0</w:t>
            </w:r>
          </w:p>
        </w:tc>
      </w:tr>
      <w:tr w:rsidR="005F6B7C" w:rsidTr="000252E6"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66</w:t>
            </w:r>
          </w:p>
        </w:tc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2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</w:tr>
      <w:tr w:rsidR="005F6B7C" w:rsidTr="000252E6"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89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7</w:t>
            </w:r>
          </w:p>
        </w:tc>
      </w:tr>
      <w:tr w:rsidR="005F6B7C" w:rsidTr="000252E6"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47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</w:tr>
      <w:tr w:rsidR="005F6B7C" w:rsidTr="000252E6"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94</w:t>
            </w:r>
          </w:p>
        </w:tc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4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2</w:t>
            </w:r>
          </w:p>
        </w:tc>
      </w:tr>
      <w:tr w:rsidR="005F6B7C" w:rsidTr="000252E6"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48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3</w:t>
            </w:r>
          </w:p>
        </w:tc>
      </w:tr>
      <w:tr w:rsidR="005F6B7C" w:rsidTr="000252E6">
        <w:tc>
          <w:tcPr>
            <w:tcW w:w="4247" w:type="dxa"/>
            <w:tcBorders>
              <w:bottom w:val="single" w:sz="4" w:space="0" w:color="auto"/>
            </w:tcBorders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  <w:tcBorders>
              <w:bottom w:val="single" w:sz="4" w:space="0" w:color="auto"/>
            </w:tcBorders>
          </w:tcPr>
          <w:p w:rsidR="005F6B7C" w:rsidRDefault="005F6B7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58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7</w:t>
            </w:r>
          </w:p>
        </w:tc>
      </w:tr>
    </w:tbl>
    <w:p w:rsidR="00583369" w:rsidRDefault="00583369"/>
    <w:sectPr w:rsidR="00583369" w:rsidSect="000246C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478D" w:rsidRDefault="0007478D" w:rsidP="005F6B7C">
      <w:r>
        <w:separator/>
      </w:r>
    </w:p>
  </w:endnote>
  <w:endnote w:type="continuationSeparator" w:id="0">
    <w:p w:rsidR="0007478D" w:rsidRDefault="0007478D" w:rsidP="005F6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478D" w:rsidRDefault="0007478D" w:rsidP="005F6B7C">
      <w:r>
        <w:separator/>
      </w:r>
    </w:p>
  </w:footnote>
  <w:footnote w:type="continuationSeparator" w:id="0">
    <w:p w:rsidR="0007478D" w:rsidRDefault="0007478D" w:rsidP="005F6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083"/>
    <w:rsid w:val="0001446C"/>
    <w:rsid w:val="000246CF"/>
    <w:rsid w:val="0007478D"/>
    <w:rsid w:val="00583369"/>
    <w:rsid w:val="005F6B7C"/>
    <w:rsid w:val="00F96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B1A5EC4-0290-47AD-B763-54EFECD4B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5F6B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6B7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F6B7C"/>
  </w:style>
  <w:style w:type="paragraph" w:styleId="a5">
    <w:name w:val="footer"/>
    <w:basedOn w:val="a"/>
    <w:link w:val="a6"/>
    <w:uiPriority w:val="99"/>
    <w:unhideWhenUsed/>
    <w:rsid w:val="005F6B7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F6B7C"/>
  </w:style>
  <w:style w:type="table" w:styleId="a7">
    <w:name w:val="Table Grid"/>
    <w:basedOn w:val="a1"/>
    <w:uiPriority w:val="39"/>
    <w:rsid w:val="005F6B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.endo</dc:creator>
  <cp:keywords/>
  <dc:description/>
  <cp:lastModifiedBy>user.endo</cp:lastModifiedBy>
  <cp:revision>3</cp:revision>
  <dcterms:created xsi:type="dcterms:W3CDTF">2017-08-26T07:58:00Z</dcterms:created>
  <dcterms:modified xsi:type="dcterms:W3CDTF">2017-08-26T08:08:00Z</dcterms:modified>
</cp:coreProperties>
</file>